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4425B" w14:textId="06780EB6" w:rsidR="00D87587" w:rsidRPr="00D12FFE" w:rsidRDefault="00EC101C" w:rsidP="00D87587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S</w:t>
      </w:r>
      <w:r w:rsidR="00D12FFE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1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D87587" w:rsidRPr="00D87587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Table.</w:t>
      </w:r>
      <w:r w:rsidR="00D87587" w:rsidRPr="00D87587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0" w:name="_Hlk87834966"/>
      <w:r w:rsidR="00D87587" w:rsidRP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 xml:space="preserve">FMD </w:t>
      </w:r>
      <w:r w:rsidR="00D87587" w:rsidRP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(</w:t>
      </w:r>
      <w:r w:rsidR="00D87587" w:rsidRP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% ± SD</w:t>
      </w:r>
      <w:r w:rsidR="00D87587" w:rsidRP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)</w:t>
      </w:r>
      <w:r w:rsidR="00D87587" w:rsidRP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 xml:space="preserve"> with treatment</w:t>
      </w:r>
      <w:r w:rsid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for</w:t>
      </w:r>
      <w:r w:rsidR="00D87587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8758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per protocol set.</w:t>
      </w:r>
      <w:bookmarkEnd w:id="0"/>
    </w:p>
    <w:tbl>
      <w:tblPr>
        <w:tblpPr w:leftFromText="142" w:rightFromText="142" w:vertAnchor="text" w:tblpY="1"/>
        <w:tblOverlap w:val="never"/>
        <w:tblW w:w="907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555"/>
        <w:gridCol w:w="2552"/>
        <w:gridCol w:w="1842"/>
      </w:tblGrid>
      <w:tr w:rsidR="00FC4E98" w:rsidRPr="00D87587" w14:paraId="18C9471A" w14:textId="77777777" w:rsidTr="00FC4E98">
        <w:trPr>
          <w:trHeight w:val="274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268E3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E9F69" w14:textId="69F2630D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587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mpagliflozin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FC4E98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="00086CB0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086CB0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3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65BE9" w14:textId="657A738F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Glimepiride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</w:t>
            </w:r>
            <w:r w:rsidRPr="00FC4E98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086CB0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=</w:t>
            </w:r>
            <w:r w:rsidR="00086CB0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0A82C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D87587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FC4E98" w:rsidRPr="00D87587" w14:paraId="6CE4F1E5" w14:textId="77777777" w:rsidTr="00FC4E98">
        <w:trPr>
          <w:trHeight w:hRule="exact" w:val="454"/>
        </w:trPr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</w:tcPr>
          <w:p w14:paraId="3026106E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FMD (0)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3F5127D3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5.49 ±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77197A8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5.46 ± 2.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BD3BEE1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96</w:t>
            </w:r>
          </w:p>
        </w:tc>
      </w:tr>
      <w:tr w:rsidR="00FC4E98" w:rsidRPr="00D87587" w14:paraId="0CEF6B6D" w14:textId="77777777" w:rsidTr="00FC4E98">
        <w:trPr>
          <w:trHeight w:hRule="exact" w:val="454"/>
        </w:trPr>
        <w:tc>
          <w:tcPr>
            <w:tcW w:w="2123" w:type="dxa"/>
            <w:shd w:val="clear" w:color="auto" w:fill="auto"/>
          </w:tcPr>
          <w:p w14:paraId="02E05D07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FMD (12)</w:t>
            </w:r>
          </w:p>
        </w:tc>
        <w:tc>
          <w:tcPr>
            <w:tcW w:w="2555" w:type="dxa"/>
            <w:shd w:val="clear" w:color="auto" w:fill="auto"/>
          </w:tcPr>
          <w:p w14:paraId="745D8E43" w14:textId="77777777" w:rsidR="00D87587" w:rsidRPr="00D87587" w:rsidRDefault="00D87587" w:rsidP="00926222">
            <w:pPr>
              <w:widowControl/>
              <w:snapToGrid w:val="0"/>
              <w:spacing w:line="480" w:lineRule="auto"/>
              <w:ind w:firstLineChars="50" w:firstLine="120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5.30 ±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.28</w:t>
            </w:r>
          </w:p>
        </w:tc>
        <w:tc>
          <w:tcPr>
            <w:tcW w:w="2552" w:type="dxa"/>
            <w:shd w:val="clear" w:color="auto" w:fill="auto"/>
          </w:tcPr>
          <w:p w14:paraId="44278D70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5.09 ± 1.86</w:t>
            </w:r>
          </w:p>
        </w:tc>
        <w:tc>
          <w:tcPr>
            <w:tcW w:w="1842" w:type="dxa"/>
            <w:shd w:val="clear" w:color="auto" w:fill="auto"/>
          </w:tcPr>
          <w:p w14:paraId="3C69DE39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71</w:t>
            </w:r>
          </w:p>
        </w:tc>
      </w:tr>
      <w:tr w:rsidR="00FC4E98" w:rsidRPr="00D87587" w14:paraId="10500641" w14:textId="77777777" w:rsidTr="00FC4E98">
        <w:trPr>
          <w:trHeight w:hRule="exact" w:val="454"/>
        </w:trPr>
        <w:tc>
          <w:tcPr>
            <w:tcW w:w="2123" w:type="dxa"/>
            <w:tcBorders>
              <w:bottom w:val="nil"/>
            </w:tcBorders>
            <w:shd w:val="clear" w:color="auto" w:fill="auto"/>
          </w:tcPr>
          <w:p w14:paraId="5AA478EF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tcBorders>
              <w:bottom w:val="nil"/>
            </w:tcBorders>
            <w:shd w:val="clear" w:color="auto" w:fill="auto"/>
          </w:tcPr>
          <w:p w14:paraId="72C04489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66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55122232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49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33B6BDB1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C4E98" w:rsidRPr="00D87587" w14:paraId="17E3BA06" w14:textId="77777777" w:rsidTr="00FC4E98">
        <w:trPr>
          <w:trHeight w:hRule="exact" w:val="454"/>
        </w:trPr>
        <w:tc>
          <w:tcPr>
            <w:tcW w:w="21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58939A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FMD (12) − (0)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35D40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0.19 ± 2.3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BD4614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0.37 ± 2.7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64156" w14:textId="77777777" w:rsidR="00D87587" w:rsidRPr="00D87587" w:rsidRDefault="00D87587" w:rsidP="00926222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7587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D8758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79</w:t>
            </w:r>
          </w:p>
        </w:tc>
      </w:tr>
    </w:tbl>
    <w:p w14:paraId="5FE8767E" w14:textId="77777777" w:rsidR="00D87587" w:rsidRPr="00D87587" w:rsidRDefault="00D87587" w:rsidP="00D87587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>Values are presented as mean ± standard deviation (SD).</w:t>
      </w:r>
      <w:r w:rsidRPr="00D87587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FMD, </w:t>
      </w:r>
      <w:r w:rsidRPr="00D87587">
        <w:rPr>
          <w:rFonts w:ascii="Times New Roman" w:eastAsia="ＭＳ 明朝" w:hAnsi="Times New Roman" w:cs="Times New Roman"/>
          <w:color w:val="000000"/>
          <w:kern w:val="0"/>
          <w:sz w:val="24"/>
          <w:szCs w:val="24"/>
          <w:lang w:eastAsia="en-US"/>
        </w:rPr>
        <w:t>flow-mediated dilation;</w:t>
      </w:r>
      <w:r w:rsidRPr="00D87587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FMD (0) means the baseline FMD value at 0 week. FMD (12) means the FMD value at 12 weeks after additional treatment;</w:t>
      </w:r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bookmarkStart w:id="1" w:name="_Hlk25673816"/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>Δ indicates the change in the FMD value between 0 and 12</w:t>
      </w:r>
      <w:bookmarkEnd w:id="1"/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weeks; </w:t>
      </w:r>
      <w:r w:rsidRPr="00D87587">
        <w:rPr>
          <w:rFonts w:ascii="Times New Roman" w:eastAsia="ＭＳ 明朝" w:hAnsi="Times New Roman" w:cs="Times New Roman"/>
          <w:i/>
          <w:iCs/>
          <w:kern w:val="0"/>
          <w:sz w:val="24"/>
          <w:szCs w:val="24"/>
        </w:rPr>
        <w:t>P</w:t>
      </w:r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-values in each row refer to a comparison of FMD values at the baseline and at week 12; </w:t>
      </w:r>
      <w:r w:rsidRPr="00D87587">
        <w:rPr>
          <w:rFonts w:ascii="Times New Roman" w:eastAsia="ＭＳ 明朝" w:hAnsi="Times New Roman" w:cs="Times New Roman"/>
          <w:i/>
          <w:iCs/>
          <w:kern w:val="0"/>
          <w:sz w:val="24"/>
          <w:szCs w:val="24"/>
        </w:rPr>
        <w:t>P</w:t>
      </w:r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-values in each line refer to a comparison of changes in FMD values for both groups. Paired Student’s </w:t>
      </w:r>
      <w:r w:rsidRPr="00D87587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t</w:t>
      </w:r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–tests were used to compare values between two groups, and paired </w:t>
      </w:r>
      <w:r w:rsidRPr="00D87587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t</w:t>
      </w:r>
      <w:r w:rsidRPr="00D87587">
        <w:rPr>
          <w:rFonts w:ascii="Times New Roman" w:eastAsia="ＭＳ 明朝" w:hAnsi="Times New Roman" w:cs="Times New Roman"/>
          <w:kern w:val="0"/>
          <w:sz w:val="24"/>
          <w:szCs w:val="24"/>
        </w:rPr>
        <w:t>–tests were used to compare values obtained before and after additional treatment.</w:t>
      </w:r>
    </w:p>
    <w:p w14:paraId="0A034433" w14:textId="77777777" w:rsidR="003217B0" w:rsidRPr="003217B0" w:rsidRDefault="003217B0" w:rsidP="003217B0">
      <w:pPr>
        <w:widowControl/>
        <w:spacing w:line="480" w:lineRule="auto"/>
        <w:jc w:val="left"/>
        <w:rPr>
          <w:rFonts w:ascii="Century" w:eastAsia="ＭＳ 明朝" w:hAnsi="Century" w:cs="Times New Roman"/>
          <w:kern w:val="0"/>
          <w:sz w:val="20"/>
          <w:szCs w:val="24"/>
        </w:rPr>
      </w:pPr>
    </w:p>
    <w:sectPr w:rsidR="003217B0" w:rsidRPr="003217B0" w:rsidSect="004B060B">
      <w:pgSz w:w="11906" w:h="16838" w:code="9"/>
      <w:pgMar w:top="1987" w:right="1699" w:bottom="1699" w:left="1699" w:header="850" w:footer="994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EB6F7" w14:textId="77777777" w:rsidR="00DF0BE4" w:rsidRDefault="00DF0BE4" w:rsidP="00484DBA">
      <w:r>
        <w:separator/>
      </w:r>
    </w:p>
  </w:endnote>
  <w:endnote w:type="continuationSeparator" w:id="0">
    <w:p w14:paraId="4DE5F149" w14:textId="77777777" w:rsidR="00DF0BE4" w:rsidRDefault="00DF0BE4" w:rsidP="00484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7E7D" w14:textId="77777777" w:rsidR="00DF0BE4" w:rsidRDefault="00DF0BE4" w:rsidP="00484DBA">
      <w:r>
        <w:separator/>
      </w:r>
    </w:p>
  </w:footnote>
  <w:footnote w:type="continuationSeparator" w:id="0">
    <w:p w14:paraId="38CAED1E" w14:textId="77777777" w:rsidR="00DF0BE4" w:rsidRDefault="00DF0BE4" w:rsidP="00484D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90535"/>
    <w:multiLevelType w:val="multilevel"/>
    <w:tmpl w:val="CB28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B0"/>
    <w:rsid w:val="00086CB0"/>
    <w:rsid w:val="001010DB"/>
    <w:rsid w:val="003217B0"/>
    <w:rsid w:val="00484DBA"/>
    <w:rsid w:val="0060725F"/>
    <w:rsid w:val="008A2FCD"/>
    <w:rsid w:val="008F18B1"/>
    <w:rsid w:val="00926222"/>
    <w:rsid w:val="00AA5717"/>
    <w:rsid w:val="00AE72F5"/>
    <w:rsid w:val="00D12FFE"/>
    <w:rsid w:val="00D87587"/>
    <w:rsid w:val="00DA0AC3"/>
    <w:rsid w:val="00DF0BE4"/>
    <w:rsid w:val="00E55FED"/>
    <w:rsid w:val="00E7368D"/>
    <w:rsid w:val="00E77566"/>
    <w:rsid w:val="00EC101C"/>
    <w:rsid w:val="00FC4E98"/>
    <w:rsid w:val="00FD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C6741F6"/>
  <w15:chartTrackingRefBased/>
  <w15:docId w15:val="{24F2A8E9-1294-4EAE-86FA-D38689C3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217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217B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217B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3217B0"/>
  </w:style>
  <w:style w:type="character" w:styleId="a7">
    <w:name w:val="annotation reference"/>
    <w:uiPriority w:val="99"/>
    <w:semiHidden/>
    <w:unhideWhenUsed/>
    <w:rsid w:val="003217B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217B0"/>
  </w:style>
  <w:style w:type="paragraph" w:styleId="a9">
    <w:name w:val="header"/>
    <w:basedOn w:val="a"/>
    <w:link w:val="aa"/>
    <w:uiPriority w:val="99"/>
    <w:unhideWhenUsed/>
    <w:rsid w:val="00484DB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84DBA"/>
  </w:style>
  <w:style w:type="paragraph" w:styleId="ab">
    <w:name w:val="footer"/>
    <w:basedOn w:val="a"/>
    <w:link w:val="ac"/>
    <w:uiPriority w:val="99"/>
    <w:unhideWhenUsed/>
    <w:rsid w:val="00484DB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84DBA"/>
  </w:style>
  <w:style w:type="paragraph" w:styleId="ad">
    <w:name w:val="Revision"/>
    <w:hidden/>
    <w:uiPriority w:val="99"/>
    <w:semiHidden/>
    <w:rsid w:val="00D87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 haruka</dc:creator>
  <cp:keywords/>
  <dc:description/>
  <cp:lastModifiedBy>田村　遥</cp:lastModifiedBy>
  <cp:revision>5</cp:revision>
  <dcterms:created xsi:type="dcterms:W3CDTF">2021-11-14T16:56:00Z</dcterms:created>
  <dcterms:modified xsi:type="dcterms:W3CDTF">2021-11-14T19:39:00Z</dcterms:modified>
</cp:coreProperties>
</file>